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565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  <w:r w:rsidRPr="00B86886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B86886">
        <w:rPr>
          <w:rFonts w:ascii="Times New Roman" w:hAnsi="Times New Roman" w:cs="Times New Roman"/>
          <w:b/>
          <w:sz w:val="24"/>
          <w:szCs w:val="24"/>
        </w:rPr>
        <w:t>Table</w:t>
      </w:r>
      <w:r w:rsidRPr="00B86886">
        <w:rPr>
          <w:rFonts w:ascii="Times New Roman" w:hAnsi="Times New Roman" w:cs="Times New Roman"/>
          <w:sz w:val="24"/>
          <w:szCs w:val="24"/>
        </w:rPr>
        <w:t>: Activity of Aripiprazole in other cancer cell li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7565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07565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176"/>
        <w:tblW w:w="0" w:type="auto"/>
        <w:tblLook w:val="04A0" w:firstRow="1" w:lastRow="0" w:firstColumn="1" w:lastColumn="0" w:noHBand="0" w:noVBand="1"/>
      </w:tblPr>
      <w:tblGrid>
        <w:gridCol w:w="2425"/>
        <w:gridCol w:w="2430"/>
        <w:gridCol w:w="2430"/>
      </w:tblGrid>
      <w:tr w:rsidR="00E07565" w:rsidRPr="00E2562E" w:rsidTr="00197352">
        <w:trPr>
          <w:trHeight w:val="812"/>
        </w:trPr>
        <w:tc>
          <w:tcPr>
            <w:tcW w:w="2425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B9">
              <w:rPr>
                <w:rFonts w:ascii="Times New Roman" w:hAnsi="Times New Roman" w:cs="Times New Roman"/>
                <w:b/>
                <w:sz w:val="24"/>
                <w:szCs w:val="24"/>
              </w:rPr>
              <w:t>Cancer Cell line</w:t>
            </w:r>
          </w:p>
        </w:tc>
        <w:tc>
          <w:tcPr>
            <w:tcW w:w="2430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B9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876EB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87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SEM (µM)</w:t>
            </w:r>
          </w:p>
        </w:tc>
        <w:tc>
          <w:tcPr>
            <w:tcW w:w="2430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565" w:rsidRPr="00E2562E" w:rsidTr="00197352">
        <w:trPr>
          <w:trHeight w:val="812"/>
        </w:trPr>
        <w:tc>
          <w:tcPr>
            <w:tcW w:w="2425" w:type="dxa"/>
          </w:tcPr>
          <w:p w:rsidR="00E07565" w:rsidRPr="003B3C7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79">
              <w:rPr>
                <w:rFonts w:ascii="Times New Roman" w:hAnsi="Times New Roman" w:cs="Times New Roman"/>
                <w:b/>
                <w:sz w:val="24"/>
                <w:szCs w:val="24"/>
              </w:rPr>
              <w:t>MDA-MB-231</w:t>
            </w:r>
          </w:p>
          <w:p w:rsidR="00E07565" w:rsidRPr="003B3C79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3B3C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Triple Negative Breast Cancer Cell Line) </w:t>
            </w:r>
          </w:p>
          <w:p w:rsidR="00E07565" w:rsidRPr="003B3C7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B9">
              <w:rPr>
                <w:rFonts w:ascii="Times New Roman" w:hAnsi="Times New Roman" w:cs="Times New Roman"/>
                <w:sz w:val="24"/>
                <w:szCs w:val="24"/>
              </w:rPr>
              <w:t>19.83 ± 0.27</w:t>
            </w:r>
          </w:p>
        </w:tc>
        <w:tc>
          <w:tcPr>
            <w:tcW w:w="2430" w:type="dxa"/>
          </w:tcPr>
          <w:p w:rsidR="00E07565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Doxorubicin</w:t>
            </w:r>
            <w:r w:rsidRPr="00876EB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  </w:t>
            </w:r>
          </w:p>
          <w:p w:rsidR="00E07565" w:rsidRPr="00876EB9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876EB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876EB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07</w:t>
            </w:r>
          </w:p>
          <w:p w:rsidR="00E07565" w:rsidRPr="00876EB9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E07565" w:rsidRPr="00876EB9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E07565" w:rsidRPr="00876EB9" w:rsidRDefault="00E07565" w:rsidP="00197352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565" w:rsidRPr="00E2562E" w:rsidTr="00197352">
        <w:trPr>
          <w:trHeight w:val="812"/>
        </w:trPr>
        <w:tc>
          <w:tcPr>
            <w:tcW w:w="2425" w:type="dxa"/>
          </w:tcPr>
          <w:p w:rsidR="00E07565" w:rsidRPr="003B3C7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79">
              <w:rPr>
                <w:rFonts w:ascii="Times New Roman" w:hAnsi="Times New Roman" w:cs="Times New Roman"/>
                <w:b/>
                <w:sz w:val="24"/>
                <w:szCs w:val="24"/>
              </w:rPr>
              <w:t>AU565</w:t>
            </w:r>
          </w:p>
          <w:p w:rsidR="00E07565" w:rsidRPr="003B3C7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Her2 Positive</w:t>
            </w:r>
            <w:r w:rsidRPr="003B3C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Breast Cancer Cell Line)</w:t>
            </w:r>
          </w:p>
        </w:tc>
        <w:tc>
          <w:tcPr>
            <w:tcW w:w="2430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B9">
              <w:rPr>
                <w:rFonts w:ascii="Times New Roman" w:hAnsi="Times New Roman" w:cs="Times New Roman"/>
                <w:sz w:val="24"/>
                <w:szCs w:val="24"/>
              </w:rPr>
              <w:t>18.0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B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430" w:type="dxa"/>
          </w:tcPr>
          <w:p w:rsidR="00E07565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Doxorubicin</w:t>
            </w:r>
          </w:p>
          <w:p w:rsidR="00E07565" w:rsidRPr="00876EB9" w:rsidRDefault="00E07565" w:rsidP="0019735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6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6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  <w:p w:rsidR="00E07565" w:rsidRPr="00876EB9" w:rsidRDefault="00E07565" w:rsidP="00197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565" w:rsidRPr="00E2562E" w:rsidTr="00197352">
        <w:trPr>
          <w:trHeight w:val="812"/>
        </w:trPr>
        <w:tc>
          <w:tcPr>
            <w:tcW w:w="2425" w:type="dxa"/>
          </w:tcPr>
          <w:p w:rsidR="00E07565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79">
              <w:rPr>
                <w:rFonts w:ascii="Times New Roman" w:hAnsi="Times New Roman" w:cs="Times New Roman"/>
                <w:b/>
                <w:sz w:val="24"/>
                <w:szCs w:val="24"/>
              </w:rPr>
              <w:t>BT-474</w:t>
            </w:r>
          </w:p>
          <w:p w:rsidR="00E07565" w:rsidRPr="003B3C79" w:rsidRDefault="00E07565" w:rsidP="00197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riple Positive Breast Cancer Cell Line)</w:t>
            </w:r>
          </w:p>
        </w:tc>
        <w:tc>
          <w:tcPr>
            <w:tcW w:w="2430" w:type="dxa"/>
          </w:tcPr>
          <w:p w:rsidR="00E07565" w:rsidRPr="00876EB9" w:rsidRDefault="00E07565" w:rsidP="00197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B9">
              <w:rPr>
                <w:rFonts w:ascii="Times New Roman" w:hAnsi="Times New Roman" w:cs="Times New Roman"/>
                <w:sz w:val="24"/>
                <w:szCs w:val="24"/>
              </w:rPr>
              <w:t>36.42 ± 0.12</w:t>
            </w:r>
          </w:p>
        </w:tc>
        <w:tc>
          <w:tcPr>
            <w:tcW w:w="2430" w:type="dxa"/>
          </w:tcPr>
          <w:p w:rsidR="00E07565" w:rsidRDefault="00E07565" w:rsidP="001973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Doxorubicin</w:t>
            </w:r>
          </w:p>
          <w:p w:rsidR="00E07565" w:rsidRPr="00876EB9" w:rsidRDefault="00E07565" w:rsidP="00197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± 0.43</w:t>
            </w:r>
          </w:p>
        </w:tc>
      </w:tr>
    </w:tbl>
    <w:p w:rsidR="00E07565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07565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07565" w:rsidRPr="00B86886" w:rsidRDefault="00E07565" w:rsidP="00E0756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07565" w:rsidRDefault="00E07565" w:rsidP="00E07565"/>
    <w:p w:rsidR="00E07565" w:rsidRDefault="00E07565" w:rsidP="00E07565"/>
    <w:p w:rsidR="00E07565" w:rsidRDefault="00E07565" w:rsidP="00E07565"/>
    <w:p w:rsidR="00D80284" w:rsidRDefault="00D80284"/>
    <w:sectPr w:rsidR="00D80284" w:rsidSect="000B5366">
      <w:pgSz w:w="15840" w:h="12240" w:orient="landscape"/>
      <w:pgMar w:top="1440" w:right="22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565"/>
    <w:rsid w:val="00D80284"/>
    <w:rsid w:val="00E0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5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5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30T09:29:00Z</dcterms:created>
  <dcterms:modified xsi:type="dcterms:W3CDTF">2020-06-30T09:29:00Z</dcterms:modified>
</cp:coreProperties>
</file>